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 w:eastAsia="en-US"/>
        </w:rPr>
      </w:pPr>
      <w:r>
        <w:rPr>
          <w:i/>
          <w:lang w:val="en-GB" w:eastAsia="en-US"/>
        </w:rPr>
        <w:t>Table S4:</w:t>
      </w:r>
      <w:r>
        <w:rPr>
          <w:lang w:val="en-GB" w:eastAsia="en-US"/>
        </w:rPr>
        <w:t xml:space="preserve"> Top SNPs associated with quality of life</w:t>
      </w:r>
    </w:p>
    <w:tbl>
      <w:tblPr>
        <w:tblW w:w="968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350"/>
        <w:gridCol w:w="860"/>
        <w:gridCol w:w="1296"/>
        <w:gridCol w:w="1577"/>
        <w:gridCol w:w="1390"/>
        <w:gridCol w:w="807"/>
        <w:gridCol w:w="783"/>
        <w:gridCol w:w="876"/>
      </w:tblGrid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Q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SNP-I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Ch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ositio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Min. allel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Gen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lang w:val="en-US" w:eastAsia="en-US"/>
              </w:rPr>
            </w:pPr>
            <w:r>
              <w:rPr>
                <w:b/>
                <w:bCs/>
                <w:i/>
                <w:lang w:val="en-US" w:eastAsia="en-US"/>
              </w:rPr>
              <w:t>β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S.E.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lang w:val="en-US" w:eastAsia="en-US"/>
              </w:rPr>
            </w:pPr>
            <w:r>
              <w:rPr>
                <w:b/>
                <w:bCs/>
                <w:i/>
                <w:lang w:val="en-US"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C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7874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733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5468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875596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2B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2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3020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544285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L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1366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24428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R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17419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26781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6S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6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04719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23637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6S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7324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544176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L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3556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849588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XCL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0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30739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28666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R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9870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30670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R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1938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031350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R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7879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4105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4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76505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036311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R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4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0460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64597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5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271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281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335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8567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41333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R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8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2274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64652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9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778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9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6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649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9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143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439849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L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3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10803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430516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L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7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9768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23375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NFRSF1B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0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1495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44911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NFRSF1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0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3594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739273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C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3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1703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739566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C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3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1895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850008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XCL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4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1703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739795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C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4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14653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544179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L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8006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44000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NFRSF1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666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6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68617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27162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6S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7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98318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036149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R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8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7674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4509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NFRSF1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9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6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480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0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2348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792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2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6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361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2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27199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05415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R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64980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3189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6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2238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739486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C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21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04896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766262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3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24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6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434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V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0239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71368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CR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8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25512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3123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27199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05415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R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1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2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0460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64597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14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69241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2941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4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1265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900096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8RB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6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7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25105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60149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7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8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rs108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65454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6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9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98490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025717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R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3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2274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64652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31229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65041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5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68504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63730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6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3303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5150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6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69241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2124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7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09755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4769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8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5195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57047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9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42519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387741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R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5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5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23223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263631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5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22443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05337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2R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4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47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109755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5357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L3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0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5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5778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4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7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0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s302463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366499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4R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7.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507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lang w:val="en-GB" w:eastAsia="en-US"/>
        </w:rPr>
        <w:t xml:space="preserve">Note: The sample size in these analyses was 111 patients. QoL = quality of life; MCS = Mental Component Summary; VT = vitality; Chr = chromosome; Min. Allele = minor allele; </w:t>
      </w:r>
      <w:r>
        <w:rPr>
          <w:i/>
          <w:sz w:val="20"/>
          <w:szCs w:val="20"/>
          <w:lang w:val="en-GB" w:eastAsia="en-US"/>
        </w:rPr>
        <w:t>S.E.</w:t>
      </w:r>
      <w:r>
        <w:rPr>
          <w:sz w:val="20"/>
          <w:szCs w:val="20"/>
          <w:lang w:val="en-GB" w:eastAsia="en-US"/>
        </w:rPr>
        <w:t xml:space="preserve"> = standard error of the beta; </w:t>
      </w:r>
      <w:r>
        <w:rPr>
          <w:i/>
          <w:sz w:val="20"/>
          <w:szCs w:val="20"/>
        </w:rPr>
        <w:t xml:space="preserve">β </w:t>
      </w:r>
      <w:r>
        <w:rPr>
          <w:sz w:val="20"/>
          <w:szCs w:val="20"/>
        </w:rPr>
        <w:t>= mean MCS score difference per one minor allele</w:t>
      </w:r>
      <w:r>
        <w:rPr>
          <w:sz w:val="20"/>
          <w:szCs w:val="20"/>
          <w:lang w:val="en-GB" w:eastAsia="en-US"/>
        </w:rPr>
        <w:t>;</w:t>
      </w:r>
      <w:r>
        <w:rPr>
          <w:i/>
          <w:sz w:val="20"/>
          <w:szCs w:val="20"/>
          <w:lang w:val="en-GB" w:eastAsia="en-US"/>
        </w:rPr>
        <w:t xml:space="preserve"> p </w:t>
      </w:r>
      <w:r>
        <w:rPr>
          <w:sz w:val="20"/>
          <w:szCs w:val="20"/>
          <w:lang w:val="en-GB" w:eastAsia="en-US"/>
        </w:rPr>
        <w:t>= p-value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8:10:00Z</dcterms:created>
  <dc:creator>Teodora</dc:creator>
  <dc:description/>
  <dc:language>en-US</dc:language>
  <cp:lastModifiedBy>Dounya</cp:lastModifiedBy>
  <cp:lastPrinted>2012-08-29T16:22:00Z</cp:lastPrinted>
  <dcterms:modified xsi:type="dcterms:W3CDTF">2012-09-03T08:10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